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2B92C4" w14:textId="6C59D097" w:rsidR="003D53D8" w:rsidRPr="00D30E56" w:rsidRDefault="00690D6B">
      <w:pPr>
        <w:rPr>
          <w:rFonts w:ascii="Times New Roman" w:hAnsi="Times New Roman" w:cs="Times New Roman"/>
          <w:i/>
        </w:rPr>
      </w:pPr>
      <w:r>
        <w:rPr>
          <w:rFonts w:ascii="Times New Roman" w:hAnsi="Times New Roman" w:cs="Times New Roman"/>
          <w:b/>
        </w:rPr>
        <w:t>Additional file</w:t>
      </w:r>
      <w:bookmarkStart w:id="0" w:name="_GoBack"/>
      <w:bookmarkEnd w:id="0"/>
      <w:r w:rsidR="00BA0DDC">
        <w:rPr>
          <w:rFonts w:ascii="Times New Roman" w:hAnsi="Times New Roman" w:cs="Times New Roman"/>
          <w:b/>
        </w:rPr>
        <w:t xml:space="preserve"> 6</w:t>
      </w:r>
      <w:r w:rsidR="003D53D8" w:rsidRPr="00D30E56">
        <w:rPr>
          <w:rFonts w:ascii="Times New Roman" w:hAnsi="Times New Roman" w:cs="Times New Roman"/>
          <w:b/>
        </w:rPr>
        <w:t xml:space="preserve">: </w:t>
      </w:r>
      <w:r w:rsidR="00E87C22" w:rsidRPr="00E87C22">
        <w:rPr>
          <w:rFonts w:ascii="Times New Roman" w:hAnsi="Times New Roman" w:cs="Times New Roman"/>
          <w:i/>
        </w:rPr>
        <w:t>H</w:t>
      </w:r>
      <w:r w:rsidR="003D53D8" w:rsidRPr="00D30E56">
        <w:rPr>
          <w:rFonts w:ascii="Times New Roman" w:hAnsi="Times New Roman" w:cs="Times New Roman"/>
          <w:b/>
          <w:i/>
        </w:rPr>
        <w:t>ousehold</w:t>
      </w:r>
      <w:r w:rsidR="006F0BE6" w:rsidRPr="00D30E56">
        <w:rPr>
          <w:rFonts w:ascii="Times New Roman" w:hAnsi="Times New Roman" w:cs="Times New Roman"/>
          <w:b/>
          <w:i/>
        </w:rPr>
        <w:t xml:space="preserve"> </w:t>
      </w:r>
      <w:r w:rsidR="003D53D8" w:rsidRPr="00D30E56">
        <w:rPr>
          <w:rFonts w:ascii="Times New Roman" w:hAnsi="Times New Roman" w:cs="Times New Roman"/>
          <w:b/>
          <w:i/>
        </w:rPr>
        <w:t>participat</w:t>
      </w:r>
      <w:r w:rsidR="006F0BE6" w:rsidRPr="00D30E56">
        <w:rPr>
          <w:rFonts w:ascii="Times New Roman" w:hAnsi="Times New Roman" w:cs="Times New Roman"/>
          <w:b/>
          <w:i/>
        </w:rPr>
        <w:t xml:space="preserve">ion </w:t>
      </w:r>
      <w:r w:rsidR="003D53D8" w:rsidRPr="00D30E56">
        <w:rPr>
          <w:rFonts w:ascii="Times New Roman" w:hAnsi="Times New Roman" w:cs="Times New Roman"/>
          <w:b/>
          <w:i/>
        </w:rPr>
        <w:t xml:space="preserve">in </w:t>
      </w:r>
      <w:r w:rsidR="008B636C">
        <w:rPr>
          <w:rFonts w:ascii="Times New Roman" w:hAnsi="Times New Roman" w:cs="Times New Roman"/>
          <w:b/>
          <w:i/>
        </w:rPr>
        <w:t xml:space="preserve">eight </w:t>
      </w:r>
      <w:r w:rsidR="003D53D8" w:rsidRPr="00D30E56">
        <w:rPr>
          <w:rFonts w:ascii="Times New Roman" w:hAnsi="Times New Roman" w:cs="Times New Roman"/>
          <w:b/>
          <w:i/>
        </w:rPr>
        <w:t>Arm A</w:t>
      </w:r>
      <w:r w:rsidR="008B636C">
        <w:rPr>
          <w:rFonts w:ascii="Times New Roman" w:hAnsi="Times New Roman" w:cs="Times New Roman"/>
          <w:b/>
          <w:i/>
        </w:rPr>
        <w:t xml:space="preserve"> and four </w:t>
      </w:r>
      <w:r w:rsidR="003D53D8" w:rsidRPr="00D30E56">
        <w:rPr>
          <w:rFonts w:ascii="Times New Roman" w:hAnsi="Times New Roman" w:cs="Times New Roman"/>
          <w:b/>
          <w:i/>
        </w:rPr>
        <w:t xml:space="preserve">Arm B </w:t>
      </w:r>
      <w:r w:rsidR="00091E5E" w:rsidRPr="00D30E56">
        <w:rPr>
          <w:rFonts w:ascii="Times New Roman" w:hAnsi="Times New Roman" w:cs="Times New Roman"/>
          <w:b/>
          <w:i/>
        </w:rPr>
        <w:t>deworming clinics</w:t>
      </w:r>
      <w:r w:rsidR="003D53D8" w:rsidRPr="00D30E56">
        <w:rPr>
          <w:rFonts w:ascii="Times New Roman" w:hAnsi="Times New Roman" w:cs="Times New Roman"/>
          <w:b/>
          <w:i/>
        </w:rPr>
        <w:t xml:space="preserve"> </w:t>
      </w:r>
      <w:r w:rsidR="00E87C22">
        <w:rPr>
          <w:rFonts w:ascii="Times New Roman" w:hAnsi="Times New Roman" w:cs="Times New Roman"/>
          <w:b/>
          <w:i/>
        </w:rPr>
        <w:t xml:space="preserve">determined from the </w:t>
      </w:r>
      <w:r w:rsidR="00E87C22" w:rsidRPr="00D30E56">
        <w:rPr>
          <w:rFonts w:ascii="Times New Roman" w:hAnsi="Times New Roman" w:cs="Times New Roman"/>
          <w:b/>
          <w:i/>
        </w:rPr>
        <w:t>H</w:t>
      </w:r>
      <w:r w:rsidR="00E87C22">
        <w:rPr>
          <w:rFonts w:ascii="Times New Roman" w:hAnsi="Times New Roman" w:cs="Times New Roman"/>
          <w:b/>
          <w:i/>
        </w:rPr>
        <w:t>ousehold Questionnaire Survey (H</w:t>
      </w:r>
      <w:r w:rsidR="00E87C22" w:rsidRPr="00D30E56">
        <w:rPr>
          <w:rFonts w:ascii="Times New Roman" w:hAnsi="Times New Roman" w:cs="Times New Roman"/>
          <w:b/>
          <w:i/>
        </w:rPr>
        <w:t>QS</w:t>
      </w:r>
      <w:r w:rsidR="00E87C22">
        <w:rPr>
          <w:rFonts w:ascii="Times New Roman" w:hAnsi="Times New Roman" w:cs="Times New Roman"/>
          <w:b/>
          <w:i/>
        </w:rPr>
        <w:t>)</w:t>
      </w:r>
    </w:p>
    <w:p w14:paraId="58BAD938" w14:textId="132C22FF" w:rsidR="003D53D8" w:rsidRPr="00D30E56" w:rsidRDefault="003D53D8">
      <w:pPr>
        <w:rPr>
          <w:rFonts w:ascii="Times New Roman" w:hAnsi="Times New Roman" w:cs="Times New Roman"/>
        </w:rPr>
      </w:pPr>
    </w:p>
    <w:tbl>
      <w:tblPr>
        <w:tblW w:w="9582" w:type="dxa"/>
        <w:tblInd w:w="-5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163"/>
        <w:gridCol w:w="2053"/>
        <w:gridCol w:w="1221"/>
        <w:gridCol w:w="667"/>
        <w:gridCol w:w="683"/>
        <w:gridCol w:w="1579"/>
        <w:gridCol w:w="1216"/>
      </w:tblGrid>
      <w:tr w:rsidR="00D30E56" w:rsidRPr="00D30E56" w14:paraId="2EA66812" w14:textId="58F3D0EC" w:rsidTr="008B636C">
        <w:trPr>
          <w:trHeight w:val="320"/>
        </w:trPr>
        <w:tc>
          <w:tcPr>
            <w:tcW w:w="2163" w:type="dxa"/>
            <w:shd w:val="clear" w:color="auto" w:fill="auto"/>
            <w:noWrap/>
            <w:vAlign w:val="bottom"/>
            <w:hideMark/>
          </w:tcPr>
          <w:p w14:paraId="7891AE34" w14:textId="77777777" w:rsidR="0024661C" w:rsidRPr="00D30E56" w:rsidRDefault="0024661C" w:rsidP="002466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b/>
                <w:color w:val="000000"/>
              </w:rPr>
              <w:t>VILLAGE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7D4F9E7" w14:textId="77777777" w:rsidR="0024661C" w:rsidRPr="00D30E56" w:rsidRDefault="0024661C" w:rsidP="002466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b/>
                <w:color w:val="000000"/>
              </w:rPr>
              <w:t>SUB-VILLAGE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1083D3E2" w14:textId="77777777" w:rsidR="0024661C" w:rsidRPr="00D30E56" w:rsidRDefault="0024661C" w:rsidP="002466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b/>
                <w:color w:val="000000"/>
              </w:rPr>
              <w:t>ARM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C644B16" w14:textId="3AE36F82" w:rsidR="0024661C" w:rsidRPr="00D30E56" w:rsidRDefault="0024661C" w:rsidP="002466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b/>
                <w:color w:val="000000"/>
              </w:rPr>
              <w:t>NO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EA1577F" w14:textId="13FE8E4B" w:rsidR="0024661C" w:rsidRPr="00D30E56" w:rsidRDefault="0024661C" w:rsidP="002466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b/>
                <w:color w:val="000000"/>
              </w:rPr>
              <w:t>YES</w:t>
            </w:r>
          </w:p>
        </w:tc>
        <w:tc>
          <w:tcPr>
            <w:tcW w:w="1579" w:type="dxa"/>
          </w:tcPr>
          <w:p w14:paraId="598715BC" w14:textId="181121CE" w:rsidR="0024661C" w:rsidRPr="00D30E56" w:rsidRDefault="0024661C" w:rsidP="002466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b/>
                <w:color w:val="000000"/>
              </w:rPr>
              <w:t>VILLAGE MEDIAN</w:t>
            </w:r>
          </w:p>
        </w:tc>
        <w:tc>
          <w:tcPr>
            <w:tcW w:w="1216" w:type="dxa"/>
          </w:tcPr>
          <w:p w14:paraId="1CA2C63A" w14:textId="716D024A" w:rsidR="0024661C" w:rsidRPr="00D30E56" w:rsidRDefault="0024661C" w:rsidP="0024661C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b/>
                <w:color w:val="000000"/>
              </w:rPr>
              <w:t xml:space="preserve">ARM MEDIAN </w:t>
            </w:r>
          </w:p>
        </w:tc>
      </w:tr>
      <w:tr w:rsidR="00D30E56" w:rsidRPr="00D30E56" w14:paraId="01E4F192" w14:textId="2B9B6667" w:rsidTr="008B636C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40F35893" w14:textId="77777777" w:rsidR="0024661C" w:rsidRPr="00D30E56" w:rsidRDefault="0024661C" w:rsidP="00291A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KRITALO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299D7AB" w14:textId="77777777" w:rsidR="0024661C" w:rsidRPr="00D30E56" w:rsidRDefault="0024661C" w:rsidP="00291A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Empopong</w:t>
            </w:r>
            <w:proofErr w:type="spellEnd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'</w:t>
            </w:r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72F393E9" w14:textId="6D9A087D" w:rsidR="0024661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57E34DA" w14:textId="77777777" w:rsidR="0024661C" w:rsidRPr="00D30E56" w:rsidRDefault="0024661C" w:rsidP="00291A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5BE558D" w14:textId="77777777" w:rsidR="0024661C" w:rsidRPr="00D30E56" w:rsidRDefault="0024661C" w:rsidP="00291A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9" w:type="dxa"/>
            <w:vMerge w:val="restart"/>
            <w:vAlign w:val="center"/>
          </w:tcPr>
          <w:p w14:paraId="44EB87A8" w14:textId="183943E5" w:rsidR="0024661C" w:rsidRPr="00D30E56" w:rsidRDefault="0024661C" w:rsidP="00291A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75</w:t>
            </w:r>
          </w:p>
        </w:tc>
        <w:tc>
          <w:tcPr>
            <w:tcW w:w="1216" w:type="dxa"/>
            <w:vMerge w:val="restart"/>
            <w:vAlign w:val="center"/>
          </w:tcPr>
          <w:p w14:paraId="03B45444" w14:textId="0B4CD5B6" w:rsidR="0024661C" w:rsidRPr="00D30E56" w:rsidRDefault="00AB03D5" w:rsidP="002466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4661C" w:rsidRPr="00D30E56">
              <w:rPr>
                <w:rFonts w:ascii="Times New Roman" w:eastAsia="Times New Roman" w:hAnsi="Times New Roman" w:cs="Times New Roman"/>
                <w:color w:val="000000"/>
              </w:rPr>
              <w:t>9</w:t>
            </w: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</w:tr>
      <w:tr w:rsidR="008B636C" w:rsidRPr="00D30E56" w14:paraId="53140042" w14:textId="381155D2" w:rsidTr="008B636C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7141E5E" w14:textId="787F6BF8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9DDDC0F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Ilmisigiyo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7F50091B" w14:textId="01BCC398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D7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C7A52F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BCD6E7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9" w:type="dxa"/>
            <w:vMerge/>
          </w:tcPr>
          <w:p w14:paraId="5597286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C163E1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76DC42FA" w14:textId="4C57F7C7" w:rsidTr="008B636C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15AB7D2" w14:textId="4B5E0EB1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04AD6F1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Karkimuru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6224CBB7" w14:textId="14A50115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D7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8A8287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6250FC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9" w:type="dxa"/>
            <w:vMerge/>
          </w:tcPr>
          <w:p w14:paraId="39ABEEFC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5C972D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7D373BF" w14:textId="7C46C0D8" w:rsidTr="008B636C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B02554C" w14:textId="7266710B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38F34C7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aidikidiko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47E88CFC" w14:textId="78FF3259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205D72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F757F7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9A7722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9" w:type="dxa"/>
            <w:vMerge/>
          </w:tcPr>
          <w:p w14:paraId="46DCE18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161278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970A312" w14:textId="4735AEF8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160C52F6" w14:textId="5F0B9D8B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1D76268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osirw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6EE73513" w14:textId="343AAED6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6EC1F8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B81463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9" w:type="dxa"/>
            <w:vMerge/>
          </w:tcPr>
          <w:p w14:paraId="665236EE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71864CE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B59C407" w14:textId="484096C7" w:rsidTr="00CD6279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012CCE9F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MAALON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EFF5E83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Endulele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15D99CA3" w14:textId="49E4A45D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85ADE6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113456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9" w:type="dxa"/>
            <w:vMerge w:val="restart"/>
            <w:vAlign w:val="center"/>
          </w:tcPr>
          <w:p w14:paraId="01EE7352" w14:textId="46F3177D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67</w:t>
            </w:r>
          </w:p>
        </w:tc>
        <w:tc>
          <w:tcPr>
            <w:tcW w:w="1216" w:type="dxa"/>
            <w:vMerge/>
          </w:tcPr>
          <w:p w14:paraId="70E522F0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73C08300" w14:textId="217A3871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DC20AF2" w14:textId="71EC157D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82ACDEB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Kipambi</w:t>
            </w:r>
            <w:proofErr w:type="spellEnd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/</w:t>
            </w: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oswash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D2A6859" w14:textId="16DD94B6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EF1C5B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C3BF8B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9" w:type="dxa"/>
            <w:vMerge/>
          </w:tcPr>
          <w:p w14:paraId="0528B2C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8D40637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3351B187" w14:textId="28FF4A8B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B6E9C00" w14:textId="09014C5B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1D636F5D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epolos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AB40194" w14:textId="134AB630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6AD467C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075D3F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1579" w:type="dxa"/>
            <w:vMerge/>
          </w:tcPr>
          <w:p w14:paraId="164F6EE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4DB72D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1AFBF72E" w14:textId="51D077DE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6014591D" w14:textId="11DB00EC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7AB9BE9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dung'orot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5D88DC1C" w14:textId="111BAC66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6710D4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A17B80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9" w:type="dxa"/>
            <w:vMerge/>
          </w:tcPr>
          <w:p w14:paraId="4221179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593657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97334E5" w14:textId="42A8CD64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4F46653E" w14:textId="19BF2A9D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AA6EAF1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Sitet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508FFD36" w14:textId="32EEA5BF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EF1DC6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FA148D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9" w:type="dxa"/>
            <w:vMerge/>
          </w:tcPr>
          <w:p w14:paraId="3A7C777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0DC478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DBC1DEC" w14:textId="7DB0C37B" w:rsidTr="00CD6279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63C10D28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GOBERET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0229AD1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Emart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4A99EAE3" w14:textId="3EF516B6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DD4F1B1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D48D26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8</w:t>
            </w:r>
          </w:p>
        </w:tc>
        <w:tc>
          <w:tcPr>
            <w:tcW w:w="1579" w:type="dxa"/>
            <w:vMerge w:val="restart"/>
            <w:vAlign w:val="center"/>
          </w:tcPr>
          <w:p w14:paraId="473AB197" w14:textId="1F9CF3F8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97</w:t>
            </w:r>
          </w:p>
        </w:tc>
        <w:tc>
          <w:tcPr>
            <w:tcW w:w="1216" w:type="dxa"/>
            <w:vMerge/>
          </w:tcPr>
          <w:p w14:paraId="014843CB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0B3D97D1" w14:textId="4C5D6AD5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  <w:hideMark/>
          </w:tcPr>
          <w:p w14:paraId="24D4A72D" w14:textId="40A866B5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D1E24EB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goberet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587B0E5B" w14:textId="3F2E67AA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3E2A1B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863799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  <w:vMerge/>
          </w:tcPr>
          <w:p w14:paraId="0CD19ED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36D84E0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F4AF331" w14:textId="2336A0B7" w:rsidTr="00CD6279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54F5D23D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JORO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58F5988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it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176A9B6A" w14:textId="1472A939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FD8DF4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DFAF30C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79" w:type="dxa"/>
            <w:vMerge w:val="restart"/>
            <w:vAlign w:val="center"/>
          </w:tcPr>
          <w:p w14:paraId="7DB6927F" w14:textId="11815113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16" w:type="dxa"/>
            <w:vMerge/>
          </w:tcPr>
          <w:p w14:paraId="01C0401C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693EF17D" w14:textId="47682B6B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96084EF" w14:textId="31B156BD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6D8680A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aik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471C2FB5" w14:textId="1E19404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F5F180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E2AC11B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79" w:type="dxa"/>
            <w:vMerge/>
          </w:tcPr>
          <w:p w14:paraId="2431B83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256790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33CF4716" w14:textId="4A6D9ACB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2EC32998" w14:textId="7B5967CC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101F7640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ekinuk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22083A69" w14:textId="3329306D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0B59AB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1FD771C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9" w:type="dxa"/>
            <w:vMerge/>
          </w:tcPr>
          <w:p w14:paraId="7BED33C7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9D83FC1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686727B1" w14:textId="2812B013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1E6EFA2" w14:textId="2FF006D4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383EF20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tepe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777946DC" w14:textId="58485B8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2A0548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BD729B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9" w:type="dxa"/>
            <w:vMerge/>
          </w:tcPr>
          <w:p w14:paraId="4A12391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FF97E0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1914856" w14:textId="5164A410" w:rsidTr="00CD6279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586AB194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DONYOWAS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102B5369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Endakirow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692B920C" w14:textId="5CC7ECF2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78ECB5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C1AF76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79" w:type="dxa"/>
            <w:vMerge w:val="restart"/>
            <w:vAlign w:val="center"/>
          </w:tcPr>
          <w:p w14:paraId="0AD4C0C8" w14:textId="56069A1E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16" w:type="dxa"/>
            <w:vMerge/>
          </w:tcPr>
          <w:p w14:paraId="1CF6EBA2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38D6DF84" w14:textId="47BA55F5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D90EDFF" w14:textId="0FE14E95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C0738E9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oloibon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7C1F246C" w14:textId="7360CD62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1C5450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7F54EA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5</w:t>
            </w:r>
          </w:p>
        </w:tc>
        <w:tc>
          <w:tcPr>
            <w:tcW w:w="1579" w:type="dxa"/>
            <w:vMerge/>
          </w:tcPr>
          <w:p w14:paraId="1FE29D2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5280630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3BD5F182" w14:textId="226316C0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2649A10C" w14:textId="519075F5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1B417E2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donyowas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250520BB" w14:textId="02D7485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0C5618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F3A54D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1579" w:type="dxa"/>
            <w:vMerge/>
          </w:tcPr>
          <w:p w14:paraId="4F17D3F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E6C811E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DD75D8F" w14:textId="33A22CAC" w:rsidTr="00CD6279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199ED88D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OLOSOKWAN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DE66845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Mairouwa</w:t>
            </w:r>
            <w:proofErr w:type="spellEnd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B3B111C" w14:textId="38184143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40C245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0DA9D7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9" w:type="dxa"/>
            <w:vMerge w:val="restart"/>
            <w:vAlign w:val="center"/>
          </w:tcPr>
          <w:p w14:paraId="06A8403B" w14:textId="23CE1AE6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22</w:t>
            </w:r>
          </w:p>
        </w:tc>
        <w:tc>
          <w:tcPr>
            <w:tcW w:w="1216" w:type="dxa"/>
            <w:vMerge/>
          </w:tcPr>
          <w:p w14:paraId="6F9894FA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1AE1E76C" w14:textId="4B983A7F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A2CF870" w14:textId="5B930B12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A43B115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Mairouwa</w:t>
            </w:r>
            <w:proofErr w:type="spellEnd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1ED6F03" w14:textId="301758B6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CC88DA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4EEDEB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Merge/>
          </w:tcPr>
          <w:p w14:paraId="5865A0F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2A0907C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0EE7F638" w14:textId="377B6D5A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6777D9C6" w14:textId="331C8F4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BEA5BF7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olosokwan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68D7072B" w14:textId="768D2BC8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C3AE0F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19D4AC7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1579" w:type="dxa"/>
            <w:vMerge/>
          </w:tcPr>
          <w:p w14:paraId="29F4380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51EE14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031F309D" w14:textId="5CB60503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3DD784A" w14:textId="69B1532F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125CA6B2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Sero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773BF3A" w14:textId="5E4AA028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E7BCF4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ECB2A3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579" w:type="dxa"/>
            <w:vMerge/>
          </w:tcPr>
          <w:p w14:paraId="26168EAE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DEB2D37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34D09F5" w14:textId="52326AC0" w:rsidTr="00CD6279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5E98A62A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RMANIE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12B7CC4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Idup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1C5E3E14" w14:textId="50E0E7E3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68034B1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F7269A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79" w:type="dxa"/>
            <w:vMerge w:val="restart"/>
            <w:vAlign w:val="center"/>
          </w:tcPr>
          <w:p w14:paraId="3B2F51F8" w14:textId="7848FC92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88</w:t>
            </w:r>
          </w:p>
        </w:tc>
        <w:tc>
          <w:tcPr>
            <w:tcW w:w="1216" w:type="dxa"/>
            <w:vMerge/>
          </w:tcPr>
          <w:p w14:paraId="7336246F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30509B0A" w14:textId="7F20AA9C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D83DC5C" w14:textId="3F428D1E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6A9A5E4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it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754DE807" w14:textId="65BAFF18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8CB4A5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9EF670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9" w:type="dxa"/>
            <w:vMerge/>
          </w:tcPr>
          <w:p w14:paraId="4098BD4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233E1F4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26272A6" w14:textId="2142C355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1F588F26" w14:textId="772C8C90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3786758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rmanie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5D2159D5" w14:textId="5982860B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380296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6C22DC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79" w:type="dxa"/>
            <w:vMerge/>
          </w:tcPr>
          <w:p w14:paraId="7B52898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94C53D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EDCC611" w14:textId="203A4A23" w:rsidTr="00CD6279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35D517DB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SAKALA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B010653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Bwawan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15C68DC" w14:textId="0EAFA751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12F771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4F7BB6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1579" w:type="dxa"/>
            <w:vMerge w:val="restart"/>
            <w:vAlign w:val="center"/>
          </w:tcPr>
          <w:p w14:paraId="50F0E2FF" w14:textId="00DC33A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95</w:t>
            </w:r>
          </w:p>
        </w:tc>
        <w:tc>
          <w:tcPr>
            <w:tcW w:w="1216" w:type="dxa"/>
            <w:vMerge/>
          </w:tcPr>
          <w:p w14:paraId="773AD610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37E53B4D" w14:textId="27330A3E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6A752BF" w14:textId="5FB2DF70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5C1E1152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Kapongon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88B6FE0" w14:textId="5BA9B5AA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84FAC3B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538F34B1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9" w:type="dxa"/>
            <w:vMerge/>
          </w:tcPr>
          <w:p w14:paraId="152C634B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C1CABB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703ADBD" w14:textId="22F35D80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020BA02" w14:textId="6C32A334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328CD20B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ekondy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5F62B873" w14:textId="25D47614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94B066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7E420D4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9" w:type="dxa"/>
            <w:vMerge/>
          </w:tcPr>
          <w:p w14:paraId="452036B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D56B3F7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34B4448" w14:textId="3242FAF9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32D02CD" w14:textId="6DABE1B9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0D155D4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Makalasing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19D67A76" w14:textId="32C71D39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424CF8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33AD6B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9</w:t>
            </w:r>
          </w:p>
        </w:tc>
        <w:tc>
          <w:tcPr>
            <w:tcW w:w="1579" w:type="dxa"/>
            <w:vMerge/>
          </w:tcPr>
          <w:p w14:paraId="4619CB1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EA30031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5E2B246" w14:textId="5E4B3A8E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19873AED" w14:textId="75FF5C55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3EC557C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dipilikw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4C986983" w14:textId="0D913086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E149CFC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47D7339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79" w:type="dxa"/>
            <w:vMerge/>
          </w:tcPr>
          <w:p w14:paraId="5719339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71242D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67ED45E8" w14:textId="629BD3A0" w:rsidTr="00CD6279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04DDE46D" w14:textId="608618E5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F90D787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jorwet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2A93D26" w14:textId="5EEB3EE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FE7A3F">
              <w:rPr>
                <w:rFonts w:ascii="Times New Roman" w:eastAsia="Times New Roman" w:hAnsi="Times New Roman" w:cs="Times New Roman"/>
                <w:color w:val="000000"/>
              </w:rPr>
              <w:t>A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19B8BE2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75235F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9" w:type="dxa"/>
            <w:vMerge/>
          </w:tcPr>
          <w:p w14:paraId="5030614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F129BF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D30E56" w:rsidRPr="00D30E56" w14:paraId="1E39B599" w14:textId="57F4EE7F" w:rsidTr="008B636C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149FB4D1" w14:textId="77777777" w:rsidR="0024661C" w:rsidRPr="00D30E56" w:rsidRDefault="0024661C" w:rsidP="00291A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OPOLUNI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DE8801B" w14:textId="77777777" w:rsidR="0024661C" w:rsidRPr="00D30E56" w:rsidRDefault="0024661C" w:rsidP="00291AC1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Arkand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vAlign w:val="bottom"/>
            <w:hideMark/>
          </w:tcPr>
          <w:p w14:paraId="6B875EE7" w14:textId="1FC0762D" w:rsidR="0024661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350AE9E" w14:textId="77777777" w:rsidR="0024661C" w:rsidRPr="00D30E56" w:rsidRDefault="0024661C" w:rsidP="00291A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947B00E" w14:textId="77777777" w:rsidR="0024661C" w:rsidRPr="00D30E56" w:rsidRDefault="0024661C" w:rsidP="00291AC1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1579" w:type="dxa"/>
            <w:vMerge w:val="restart"/>
            <w:vAlign w:val="center"/>
          </w:tcPr>
          <w:p w14:paraId="56F4D33A" w14:textId="3C768ECD" w:rsidR="0024661C" w:rsidRPr="00D30E56" w:rsidRDefault="0024661C" w:rsidP="00291AC1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82</w:t>
            </w:r>
          </w:p>
        </w:tc>
        <w:tc>
          <w:tcPr>
            <w:tcW w:w="1216" w:type="dxa"/>
            <w:vMerge w:val="restart"/>
            <w:vAlign w:val="center"/>
          </w:tcPr>
          <w:p w14:paraId="6A6E73B2" w14:textId="60F5B8F7" w:rsidR="0024661C" w:rsidRPr="00D30E56" w:rsidRDefault="00AB03D5" w:rsidP="0024661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</w:t>
            </w:r>
            <w:r w:rsidR="0024661C" w:rsidRPr="00D30E56">
              <w:rPr>
                <w:rFonts w:ascii="Times New Roman" w:eastAsia="Times New Roman" w:hAnsi="Times New Roman" w:cs="Times New Roman"/>
                <w:color w:val="000000"/>
              </w:rPr>
              <w:t>8</w:t>
            </w: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</w:tr>
      <w:tr w:rsidR="008B636C" w:rsidRPr="00D30E56" w14:paraId="08F1AF90" w14:textId="2A5973A5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26F85E03" w14:textId="2F401230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13B721B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opolun</w:t>
            </w:r>
            <w:proofErr w:type="spellEnd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 xml:space="preserve"> A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0095478F" w14:textId="09F39D4D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9E6F2F1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C02F80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9" w:type="dxa"/>
            <w:vMerge/>
          </w:tcPr>
          <w:p w14:paraId="1BE656A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44B63DB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1C8DD54" w14:textId="1E6A2E82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AE8CF53" w14:textId="48067C40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10667CD8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opolun</w:t>
            </w:r>
            <w:proofErr w:type="spellEnd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 xml:space="preserve"> B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46D02E34" w14:textId="50249538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B89628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0957C2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9" w:type="dxa"/>
            <w:vMerge/>
          </w:tcPr>
          <w:p w14:paraId="07CA0CA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A86FE53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3647CAC9" w14:textId="57D7B2D5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1DFAE57" w14:textId="3BD981A9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D301CBD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obo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69CB7665" w14:textId="2D4F7FAD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3D89E4B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E18537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1579" w:type="dxa"/>
            <w:vMerge/>
          </w:tcPr>
          <w:p w14:paraId="3A9DB90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8F478D0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1D284B72" w14:textId="25CB7877" w:rsidTr="009757A4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7B3B5BE7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OSOITO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2F41B9C9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Kuchinja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7811A15" w14:textId="111311C4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ED244BB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3A3C77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1579" w:type="dxa"/>
            <w:vMerge w:val="restart"/>
            <w:vAlign w:val="center"/>
          </w:tcPr>
          <w:p w14:paraId="0B19B61F" w14:textId="5E43D2E0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94</w:t>
            </w:r>
          </w:p>
        </w:tc>
        <w:tc>
          <w:tcPr>
            <w:tcW w:w="1216" w:type="dxa"/>
            <w:vMerge/>
          </w:tcPr>
          <w:p w14:paraId="09D929DA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41D70F86" w14:textId="6B2741A5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2DE309C4" w14:textId="7BB84849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79FA6443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Losoito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15E56A29" w14:textId="7DC54E0C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1D26584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31543CE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1579" w:type="dxa"/>
            <w:vMerge/>
          </w:tcPr>
          <w:p w14:paraId="7FBDC63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5C0E52A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6493F008" w14:textId="2C857FF3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27B71C7" w14:textId="67BA1EDD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4C8C0EE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Mao</w:t>
            </w:r>
          </w:p>
        </w:tc>
        <w:tc>
          <w:tcPr>
            <w:tcW w:w="1221" w:type="dxa"/>
            <w:shd w:val="clear" w:color="auto" w:fill="auto"/>
            <w:noWrap/>
            <w:hideMark/>
          </w:tcPr>
          <w:p w14:paraId="249E11A7" w14:textId="5CCEE47D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5F17E711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308683E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1579" w:type="dxa"/>
            <w:vMerge/>
          </w:tcPr>
          <w:p w14:paraId="2FE4CF4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188A585C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59A74F9" w14:textId="0E6C750D" w:rsidTr="009757A4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1A6C571F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MAGAIDURU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9570F89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Magaiduru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2BFBDB5B" w14:textId="38183A8A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781AEAB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BAAE185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  <w:vMerge w:val="restart"/>
            <w:vAlign w:val="center"/>
          </w:tcPr>
          <w:p w14:paraId="70B940AC" w14:textId="33DF66C8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69</w:t>
            </w:r>
          </w:p>
        </w:tc>
        <w:tc>
          <w:tcPr>
            <w:tcW w:w="1216" w:type="dxa"/>
            <w:vMerge/>
          </w:tcPr>
          <w:p w14:paraId="71D32CF7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186067CB" w14:textId="4D70F73E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  <w:hideMark/>
          </w:tcPr>
          <w:p w14:paraId="31863D24" w14:textId="52AC0C63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5E448E7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Ndereyan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21CD6996" w14:textId="27A18D5D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605864A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3A1A273F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  <w:vMerge/>
          </w:tcPr>
          <w:p w14:paraId="3DC7B18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01C9D494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61740AAE" w14:textId="36ECD715" w:rsidTr="009757A4">
        <w:trPr>
          <w:trHeight w:val="320"/>
        </w:trPr>
        <w:tc>
          <w:tcPr>
            <w:tcW w:w="2163" w:type="dxa"/>
            <w:vMerge w:val="restart"/>
            <w:shd w:val="clear" w:color="auto" w:fill="auto"/>
            <w:noWrap/>
            <w:vAlign w:val="center"/>
            <w:hideMark/>
          </w:tcPr>
          <w:p w14:paraId="457A8A4C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RKIU JUU</w:t>
            </w: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09185E41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losingo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06E49286" w14:textId="7F650283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09D5C6EB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693CED9A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1579" w:type="dxa"/>
            <w:vMerge w:val="restart"/>
            <w:vAlign w:val="center"/>
          </w:tcPr>
          <w:p w14:paraId="63590AF2" w14:textId="3776560B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0.83</w:t>
            </w:r>
          </w:p>
        </w:tc>
        <w:tc>
          <w:tcPr>
            <w:tcW w:w="1216" w:type="dxa"/>
            <w:vMerge/>
          </w:tcPr>
          <w:p w14:paraId="370405A4" w14:textId="77777777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284F09E8" w14:textId="30593A39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3BCA97F8" w14:textId="63269340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6634C801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rkiu</w:t>
            </w:r>
            <w:proofErr w:type="spellEnd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 xml:space="preserve"> </w:t>
            </w: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juu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11E9B013" w14:textId="26BFEA55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4D1476FC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25257039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1579" w:type="dxa"/>
            <w:vMerge/>
          </w:tcPr>
          <w:p w14:paraId="7B632C3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6A1B67C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  <w:tr w:rsidR="008B636C" w:rsidRPr="00D30E56" w14:paraId="56C38430" w14:textId="38696402" w:rsidTr="009757A4">
        <w:trPr>
          <w:trHeight w:val="320"/>
        </w:trPr>
        <w:tc>
          <w:tcPr>
            <w:tcW w:w="2163" w:type="dxa"/>
            <w:vMerge/>
            <w:shd w:val="clear" w:color="auto" w:fill="auto"/>
            <w:noWrap/>
            <w:vAlign w:val="bottom"/>
          </w:tcPr>
          <w:p w14:paraId="7B3BE2E4" w14:textId="59EBEB92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2053" w:type="dxa"/>
            <w:shd w:val="clear" w:color="auto" w:fill="auto"/>
            <w:noWrap/>
            <w:vAlign w:val="bottom"/>
            <w:hideMark/>
          </w:tcPr>
          <w:p w14:paraId="437C4E52" w14:textId="77777777" w:rsidR="008B636C" w:rsidRPr="00D30E56" w:rsidRDefault="008B636C" w:rsidP="008B636C">
            <w:pPr>
              <w:rPr>
                <w:rFonts w:ascii="Times New Roman" w:eastAsia="Times New Roman" w:hAnsi="Times New Roman" w:cs="Times New Roman"/>
                <w:color w:val="000000"/>
              </w:rPr>
            </w:pPr>
            <w:proofErr w:type="spellStart"/>
            <w:r w:rsidRPr="00D30E56">
              <w:rPr>
                <w:rFonts w:ascii="Times New Roman" w:eastAsia="Times New Roman" w:hAnsi="Times New Roman" w:cs="Times New Roman"/>
                <w:color w:val="000000"/>
              </w:rPr>
              <w:t>Orokoroi</w:t>
            </w:r>
            <w:proofErr w:type="spellEnd"/>
          </w:p>
        </w:tc>
        <w:tc>
          <w:tcPr>
            <w:tcW w:w="1221" w:type="dxa"/>
            <w:shd w:val="clear" w:color="auto" w:fill="auto"/>
            <w:noWrap/>
            <w:hideMark/>
          </w:tcPr>
          <w:p w14:paraId="12D5859F" w14:textId="0B93F29F" w:rsidR="008B636C" w:rsidRPr="00D30E56" w:rsidRDefault="008B636C" w:rsidP="008B636C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805D0F">
              <w:rPr>
                <w:rFonts w:ascii="Times New Roman" w:eastAsia="Times New Roman" w:hAnsi="Times New Roman" w:cs="Times New Roman"/>
                <w:color w:val="000000"/>
              </w:rPr>
              <w:t>B</w:t>
            </w:r>
          </w:p>
        </w:tc>
        <w:tc>
          <w:tcPr>
            <w:tcW w:w="667" w:type="dxa"/>
            <w:shd w:val="clear" w:color="auto" w:fill="auto"/>
            <w:noWrap/>
            <w:vAlign w:val="bottom"/>
            <w:hideMark/>
          </w:tcPr>
          <w:p w14:paraId="2473D278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683" w:type="dxa"/>
            <w:shd w:val="clear" w:color="auto" w:fill="auto"/>
            <w:noWrap/>
            <w:vAlign w:val="bottom"/>
            <w:hideMark/>
          </w:tcPr>
          <w:p w14:paraId="0A5E17CB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D30E56">
              <w:rPr>
                <w:rFonts w:ascii="Times New Roman" w:eastAsia="Times New Roman" w:hAnsi="Times New Roman" w:cs="Times New Roman"/>
                <w:color w:val="000000"/>
              </w:rPr>
              <w:t>10</w:t>
            </w:r>
          </w:p>
        </w:tc>
        <w:tc>
          <w:tcPr>
            <w:tcW w:w="1579" w:type="dxa"/>
            <w:vMerge/>
          </w:tcPr>
          <w:p w14:paraId="0A91929D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  <w:tc>
          <w:tcPr>
            <w:tcW w:w="1216" w:type="dxa"/>
            <w:vMerge/>
          </w:tcPr>
          <w:p w14:paraId="3E2E8056" w14:textId="77777777" w:rsidR="008B636C" w:rsidRPr="00D30E56" w:rsidRDefault="008B636C" w:rsidP="008B636C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</w:p>
        </w:tc>
      </w:tr>
    </w:tbl>
    <w:p w14:paraId="1F474876" w14:textId="219D2C56" w:rsidR="003D53D8" w:rsidRPr="00D30E56" w:rsidRDefault="003D53D8">
      <w:pPr>
        <w:rPr>
          <w:rFonts w:ascii="Times New Roman" w:hAnsi="Times New Roman" w:cs="Times New Roman"/>
        </w:rPr>
      </w:pPr>
    </w:p>
    <w:p w14:paraId="79AB6861" w14:textId="22D17504" w:rsidR="00E37119" w:rsidRPr="00542564" w:rsidRDefault="00091E5E" w:rsidP="00D30E56">
      <w:pPr>
        <w:spacing w:line="480" w:lineRule="auto"/>
        <w:rPr>
          <w:rFonts w:ascii="Times New Roman" w:hAnsi="Times New Roman" w:cs="Times New Roman"/>
        </w:rPr>
      </w:pPr>
      <w:r w:rsidRPr="00542564">
        <w:rPr>
          <w:rFonts w:ascii="Times New Roman" w:hAnsi="Times New Roman" w:cs="Times New Roman"/>
        </w:rPr>
        <w:t xml:space="preserve">All </w:t>
      </w:r>
      <w:r w:rsidR="00E5180B" w:rsidRPr="00542564">
        <w:rPr>
          <w:rFonts w:ascii="Times New Roman" w:hAnsi="Times New Roman" w:cs="Times New Roman"/>
        </w:rPr>
        <w:t xml:space="preserve">HQS target </w:t>
      </w:r>
      <w:r w:rsidRPr="00542564">
        <w:rPr>
          <w:rFonts w:ascii="Times New Roman" w:hAnsi="Times New Roman" w:cs="Times New Roman"/>
        </w:rPr>
        <w:t>villages and sub-villages in which a deworming clinic was hosted</w:t>
      </w:r>
      <w:r w:rsidR="00E5180B" w:rsidRPr="00542564">
        <w:rPr>
          <w:rFonts w:ascii="Times New Roman" w:hAnsi="Times New Roman" w:cs="Times New Roman"/>
        </w:rPr>
        <w:t xml:space="preserve"> are shown. </w:t>
      </w:r>
      <w:r w:rsidRPr="00542564">
        <w:rPr>
          <w:rFonts w:ascii="Times New Roman" w:hAnsi="Times New Roman" w:cs="Times New Roman"/>
        </w:rPr>
        <w:t>The number of households targeted by the HQS in each village and sub-village that stated that they did (“</w:t>
      </w:r>
      <w:r w:rsidR="004B7CFA" w:rsidRPr="00542564">
        <w:rPr>
          <w:rFonts w:ascii="Times New Roman" w:hAnsi="Times New Roman" w:cs="Times New Roman"/>
        </w:rPr>
        <w:t>YES</w:t>
      </w:r>
      <w:r w:rsidRPr="00542564">
        <w:rPr>
          <w:rFonts w:ascii="Times New Roman" w:hAnsi="Times New Roman" w:cs="Times New Roman"/>
        </w:rPr>
        <w:t>”) or did not (“N</w:t>
      </w:r>
      <w:r w:rsidR="004B7CFA" w:rsidRPr="00542564">
        <w:rPr>
          <w:rFonts w:ascii="Times New Roman" w:hAnsi="Times New Roman" w:cs="Times New Roman"/>
        </w:rPr>
        <w:t>O</w:t>
      </w:r>
      <w:r w:rsidRPr="00542564">
        <w:rPr>
          <w:rFonts w:ascii="Times New Roman" w:hAnsi="Times New Roman" w:cs="Times New Roman"/>
        </w:rPr>
        <w:t>”) participate in Arm A</w:t>
      </w:r>
      <w:r w:rsidR="008A149D" w:rsidRPr="00542564">
        <w:rPr>
          <w:rFonts w:ascii="Times New Roman" w:hAnsi="Times New Roman" w:cs="Times New Roman"/>
        </w:rPr>
        <w:t xml:space="preserve"> (</w:t>
      </w:r>
      <w:r w:rsidR="008B636C" w:rsidRPr="00542564">
        <w:rPr>
          <w:rFonts w:ascii="Times New Roman" w:hAnsi="Times New Roman" w:cs="Times New Roman"/>
        </w:rPr>
        <w:t>c</w:t>
      </w:r>
      <w:r w:rsidR="008A149D" w:rsidRPr="00542564">
        <w:rPr>
          <w:rFonts w:ascii="Times New Roman" w:hAnsi="Times New Roman" w:cs="Times New Roman"/>
        </w:rPr>
        <w:t>ombined)</w:t>
      </w:r>
      <w:r w:rsidRPr="00542564">
        <w:rPr>
          <w:rFonts w:ascii="Times New Roman" w:hAnsi="Times New Roman" w:cs="Times New Roman"/>
        </w:rPr>
        <w:t xml:space="preserve"> or B </w:t>
      </w:r>
      <w:r w:rsidR="008A149D" w:rsidRPr="00542564">
        <w:rPr>
          <w:rFonts w:ascii="Times New Roman" w:hAnsi="Times New Roman" w:cs="Times New Roman"/>
        </w:rPr>
        <w:t>(</w:t>
      </w:r>
      <w:r w:rsidR="008B636C" w:rsidRPr="00542564">
        <w:rPr>
          <w:rFonts w:ascii="Times New Roman" w:hAnsi="Times New Roman" w:cs="Times New Roman"/>
        </w:rPr>
        <w:t>dew</w:t>
      </w:r>
      <w:r w:rsidR="008A149D" w:rsidRPr="00542564">
        <w:rPr>
          <w:rFonts w:ascii="Times New Roman" w:hAnsi="Times New Roman" w:cs="Times New Roman"/>
        </w:rPr>
        <w:t xml:space="preserve">orming only) </w:t>
      </w:r>
      <w:r w:rsidRPr="00542564">
        <w:rPr>
          <w:rFonts w:ascii="Times New Roman" w:hAnsi="Times New Roman" w:cs="Times New Roman"/>
        </w:rPr>
        <w:t>deworming clinics is also shown.</w:t>
      </w:r>
      <w:r w:rsidR="00E5180B" w:rsidRPr="00542564">
        <w:rPr>
          <w:rFonts w:ascii="Times New Roman" w:hAnsi="Times New Roman" w:cs="Times New Roman"/>
        </w:rPr>
        <w:t xml:space="preserve">  </w:t>
      </w:r>
      <w:r w:rsidR="00E37119" w:rsidRPr="00542564">
        <w:rPr>
          <w:rFonts w:ascii="Times New Roman" w:hAnsi="Times New Roman" w:cs="Times New Roman"/>
        </w:rPr>
        <w:t>The median proportion of households that participated in the deworming clinic within each village event in Arm A and B</w:t>
      </w:r>
      <w:r w:rsidR="00AE7C21" w:rsidRPr="00542564">
        <w:rPr>
          <w:rFonts w:ascii="Times New Roman" w:hAnsi="Times New Roman" w:cs="Times New Roman"/>
        </w:rPr>
        <w:t xml:space="preserve"> (VILLAGE MEDIAN) and the median for each Arm is shown (ARM MEDIAN)</w:t>
      </w:r>
      <w:r w:rsidR="00E37119" w:rsidRPr="00542564">
        <w:rPr>
          <w:rFonts w:ascii="Times New Roman" w:hAnsi="Times New Roman" w:cs="Times New Roman"/>
        </w:rPr>
        <w:t xml:space="preserve">. </w:t>
      </w:r>
    </w:p>
    <w:p w14:paraId="030D7A91" w14:textId="20BC7A45" w:rsidR="00E5180B" w:rsidRPr="00D30E56" w:rsidRDefault="00E5180B" w:rsidP="00D30E56">
      <w:pPr>
        <w:spacing w:line="480" w:lineRule="auto"/>
        <w:rPr>
          <w:rFonts w:ascii="Times New Roman" w:hAnsi="Times New Roman" w:cs="Times New Roman"/>
          <w:i/>
        </w:rPr>
      </w:pPr>
    </w:p>
    <w:p w14:paraId="25BA9DBC" w14:textId="3391FFC2" w:rsidR="003D53D8" w:rsidRPr="00D30E56" w:rsidRDefault="003D53D8" w:rsidP="00D30E56">
      <w:pPr>
        <w:spacing w:line="480" w:lineRule="auto"/>
        <w:rPr>
          <w:rFonts w:ascii="Times New Roman" w:hAnsi="Times New Roman" w:cs="Times New Roman"/>
          <w:i/>
        </w:rPr>
      </w:pPr>
    </w:p>
    <w:sectPr w:rsidR="003D53D8" w:rsidRPr="00D30E56" w:rsidSect="00235593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F537AE2" w14:textId="77777777" w:rsidR="0064234A" w:rsidRDefault="0064234A" w:rsidP="003D53D8">
      <w:r>
        <w:separator/>
      </w:r>
    </w:p>
  </w:endnote>
  <w:endnote w:type="continuationSeparator" w:id="0">
    <w:p w14:paraId="485AE675" w14:textId="77777777" w:rsidR="0064234A" w:rsidRDefault="0064234A" w:rsidP="003D53D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59CFA" w14:textId="77777777" w:rsidR="0064234A" w:rsidRDefault="0064234A" w:rsidP="003D53D8">
      <w:r>
        <w:separator/>
      </w:r>
    </w:p>
  </w:footnote>
  <w:footnote w:type="continuationSeparator" w:id="0">
    <w:p w14:paraId="700E1368" w14:textId="77777777" w:rsidR="0064234A" w:rsidRDefault="0064234A" w:rsidP="003D53D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isplayBackgroundShape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51"/>
  </w:docVars>
  <w:rsids>
    <w:rsidRoot w:val="003D53D8"/>
    <w:rsid w:val="00091E5E"/>
    <w:rsid w:val="000A5381"/>
    <w:rsid w:val="000F0875"/>
    <w:rsid w:val="000F1C3F"/>
    <w:rsid w:val="001122FB"/>
    <w:rsid w:val="00235593"/>
    <w:rsid w:val="0024661C"/>
    <w:rsid w:val="00262C51"/>
    <w:rsid w:val="00291AC1"/>
    <w:rsid w:val="00362077"/>
    <w:rsid w:val="00377B5D"/>
    <w:rsid w:val="003D53D8"/>
    <w:rsid w:val="00461F87"/>
    <w:rsid w:val="004B7CFA"/>
    <w:rsid w:val="00542564"/>
    <w:rsid w:val="00635789"/>
    <w:rsid w:val="0064234A"/>
    <w:rsid w:val="00690D6B"/>
    <w:rsid w:val="006E1AFF"/>
    <w:rsid w:val="006F0BE6"/>
    <w:rsid w:val="00770D95"/>
    <w:rsid w:val="007A50FF"/>
    <w:rsid w:val="008A149D"/>
    <w:rsid w:val="008B636C"/>
    <w:rsid w:val="00956A71"/>
    <w:rsid w:val="00A7656D"/>
    <w:rsid w:val="00AB03D5"/>
    <w:rsid w:val="00AE0CDA"/>
    <w:rsid w:val="00AE2B2B"/>
    <w:rsid w:val="00AE7C21"/>
    <w:rsid w:val="00B2400D"/>
    <w:rsid w:val="00B33987"/>
    <w:rsid w:val="00BA0DDC"/>
    <w:rsid w:val="00C023F3"/>
    <w:rsid w:val="00D160F6"/>
    <w:rsid w:val="00D30E56"/>
    <w:rsid w:val="00D347A2"/>
    <w:rsid w:val="00DB0959"/>
    <w:rsid w:val="00E279E5"/>
    <w:rsid w:val="00E37119"/>
    <w:rsid w:val="00E5180B"/>
    <w:rsid w:val="00E87C22"/>
    <w:rsid w:val="00FB42DD"/>
    <w:rsid w:val="00FC4D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4143A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0602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49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388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291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1</TotalTime>
  <Pages>2</Pages>
  <Words>337</Words>
  <Characters>1373</Characters>
  <Application>Microsoft Office Word</Application>
  <DocSecurity>0</DocSecurity>
  <Lines>228</Lines>
  <Paragraphs>2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nkester, Felix</dc:creator>
  <cp:keywords/>
  <dc:description/>
  <cp:lastModifiedBy>LAMIRA</cp:lastModifiedBy>
  <cp:revision>29</cp:revision>
  <dcterms:created xsi:type="dcterms:W3CDTF">2019-01-30T10:50:00Z</dcterms:created>
  <dcterms:modified xsi:type="dcterms:W3CDTF">2019-10-21T15:07:00Z</dcterms:modified>
</cp:coreProperties>
</file>